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512CE3" w14:textId="40EA663B" w:rsidR="00366933" w:rsidRPr="00366933" w:rsidRDefault="00366933" w:rsidP="00366933">
      <w:pPr>
        <w:pStyle w:val="Caption"/>
        <w:keepNext/>
        <w:rPr>
          <w:rFonts w:ascii="Calibri" w:hAnsi="Calibri" w:cs="Calibri"/>
          <w:sz w:val="22"/>
          <w:szCs w:val="22"/>
        </w:rPr>
      </w:pPr>
      <w:r w:rsidRPr="00366933">
        <w:rPr>
          <w:rFonts w:ascii="Calibri" w:hAnsi="Calibri" w:cs="Calibri"/>
          <w:sz w:val="22"/>
          <w:szCs w:val="22"/>
        </w:rPr>
        <w:t xml:space="preserve">Supplementary Table </w:t>
      </w:r>
      <w:r w:rsidRPr="00366933">
        <w:rPr>
          <w:rFonts w:ascii="Calibri" w:hAnsi="Calibri" w:cs="Calibri"/>
          <w:sz w:val="22"/>
          <w:szCs w:val="22"/>
        </w:rPr>
        <w:fldChar w:fldCharType="begin"/>
      </w:r>
      <w:r w:rsidRPr="00366933">
        <w:rPr>
          <w:rFonts w:ascii="Calibri" w:hAnsi="Calibri" w:cs="Calibri"/>
          <w:sz w:val="22"/>
          <w:szCs w:val="22"/>
        </w:rPr>
        <w:instrText xml:space="preserve"> SEQ Supplementary_Table \* ARABIC </w:instrText>
      </w:r>
      <w:r w:rsidRPr="00366933">
        <w:rPr>
          <w:rFonts w:ascii="Calibri" w:hAnsi="Calibri" w:cs="Calibri"/>
          <w:sz w:val="22"/>
          <w:szCs w:val="22"/>
        </w:rPr>
        <w:fldChar w:fldCharType="separate"/>
      </w:r>
      <w:r w:rsidR="00FD6E1D">
        <w:rPr>
          <w:rFonts w:ascii="Calibri" w:hAnsi="Calibri" w:cs="Calibri"/>
          <w:noProof/>
          <w:sz w:val="22"/>
          <w:szCs w:val="22"/>
        </w:rPr>
        <w:t>1</w:t>
      </w:r>
      <w:r w:rsidRPr="00366933">
        <w:rPr>
          <w:rFonts w:ascii="Calibri" w:hAnsi="Calibri" w:cs="Calibri"/>
          <w:sz w:val="22"/>
          <w:szCs w:val="22"/>
        </w:rPr>
        <w:fldChar w:fldCharType="end"/>
      </w:r>
      <w:r w:rsidRPr="00366933">
        <w:rPr>
          <w:rFonts w:ascii="Calibri" w:hAnsi="Calibri" w:cs="Calibri"/>
          <w:sz w:val="22"/>
          <w:szCs w:val="22"/>
        </w:rPr>
        <w:t xml:space="preserve"> Schedule visits</w:t>
      </w:r>
    </w:p>
    <w:tbl>
      <w:tblPr>
        <w:tblStyle w:val="TableGrid"/>
        <w:tblW w:w="11057" w:type="dxa"/>
        <w:tblInd w:w="-714" w:type="dxa"/>
        <w:tblLook w:val="04A0" w:firstRow="1" w:lastRow="0" w:firstColumn="1" w:lastColumn="0" w:noHBand="0" w:noVBand="1"/>
      </w:tblPr>
      <w:tblGrid>
        <w:gridCol w:w="1885"/>
        <w:gridCol w:w="4588"/>
        <w:gridCol w:w="4584"/>
      </w:tblGrid>
      <w:tr w:rsidR="001302F4" w:rsidRPr="0070362B" w14:paraId="4E5C55A1" w14:textId="77777777" w:rsidTr="00585DD6">
        <w:tc>
          <w:tcPr>
            <w:tcW w:w="1885" w:type="dxa"/>
          </w:tcPr>
          <w:p w14:paraId="4A020193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88" w:type="dxa"/>
          </w:tcPr>
          <w:p w14:paraId="4A033CD1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70362B">
              <w:rPr>
                <w:rFonts w:ascii="Calibri" w:hAnsi="Calibri" w:cs="Calibri"/>
                <w:b/>
                <w:bCs/>
              </w:rPr>
              <w:t xml:space="preserve">TDF/FTC or DapiRing or PEP-in-pocket  </w:t>
            </w:r>
          </w:p>
        </w:tc>
        <w:tc>
          <w:tcPr>
            <w:tcW w:w="4584" w:type="dxa"/>
          </w:tcPr>
          <w:p w14:paraId="794104A6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70362B">
              <w:rPr>
                <w:rFonts w:ascii="Calibri" w:hAnsi="Calibri" w:cs="Calibri"/>
                <w:b/>
                <w:bCs/>
              </w:rPr>
              <w:t>CAB-LA</w:t>
            </w:r>
          </w:p>
        </w:tc>
      </w:tr>
      <w:tr w:rsidR="001302F4" w:rsidRPr="0070362B" w14:paraId="2AFAD9C6" w14:textId="77777777" w:rsidTr="00585DD6">
        <w:tc>
          <w:tcPr>
            <w:tcW w:w="1885" w:type="dxa"/>
          </w:tcPr>
          <w:p w14:paraId="474DEF1C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70362B">
              <w:rPr>
                <w:rFonts w:ascii="Calibri" w:hAnsi="Calibri" w:cs="Calibri"/>
                <w:b/>
                <w:bCs/>
              </w:rPr>
              <w:t xml:space="preserve">Screening (clinical research assistant) </w:t>
            </w:r>
          </w:p>
        </w:tc>
        <w:tc>
          <w:tcPr>
            <w:tcW w:w="4588" w:type="dxa"/>
          </w:tcPr>
          <w:p w14:paraId="13DAD50C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HIV point of care testing x2. If HIV negative and weigh over 35 kg offered participation in study. </w:t>
            </w:r>
          </w:p>
        </w:tc>
        <w:tc>
          <w:tcPr>
            <w:tcW w:w="4584" w:type="dxa"/>
          </w:tcPr>
          <w:p w14:paraId="4D2BF8F6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HIV point of care testing x2. If HIV negative and weigh over 35 kg offered participation in study. </w:t>
            </w:r>
          </w:p>
        </w:tc>
      </w:tr>
      <w:tr w:rsidR="001302F4" w:rsidRPr="0070362B" w14:paraId="67DD18E5" w14:textId="77777777" w:rsidTr="00585DD6">
        <w:tc>
          <w:tcPr>
            <w:tcW w:w="1885" w:type="dxa"/>
          </w:tcPr>
          <w:p w14:paraId="748143B0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70362B">
              <w:rPr>
                <w:rFonts w:ascii="Calibri" w:hAnsi="Calibri" w:cs="Calibri"/>
                <w:b/>
                <w:bCs/>
              </w:rPr>
              <w:t xml:space="preserve">Day 0 (clinic nurse) </w:t>
            </w:r>
          </w:p>
        </w:tc>
        <w:tc>
          <w:tcPr>
            <w:tcW w:w="4588" w:type="dxa"/>
          </w:tcPr>
          <w:p w14:paraId="1E0EB113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>HIV negative and eligible for and consent to PrEP, taken venous blood for 4</w:t>
            </w:r>
            <w:r w:rsidRPr="0070362B">
              <w:rPr>
                <w:rFonts w:ascii="Calibri" w:hAnsi="Calibri" w:cs="Calibri"/>
                <w:vertAlign w:val="superscript"/>
              </w:rPr>
              <w:t>th</w:t>
            </w:r>
            <w:r w:rsidRPr="0070362B">
              <w:rPr>
                <w:rFonts w:ascii="Calibri" w:hAnsi="Calibri" w:cs="Calibri"/>
              </w:rPr>
              <w:t xml:space="preserve"> generation HIV antibody/antigen test, hepatitis B surface antigen, hepatitis C antigen, syphilis, Full Blood Count (FBC), creatinine and liver Function Tests (LFT). Urine for pregnancy test. Sexually transmitted infections, including self-taken vaginal swabs or urine tests for gonorrhoea and chlamydia. Offer contraception</w:t>
            </w:r>
          </w:p>
          <w:p w14:paraId="34ABDC60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>Dispense 28-day supply of tenofovir disoproxil fumarate/emtricitabine (TDF/FTC)</w:t>
            </w:r>
          </w:p>
          <w:p w14:paraId="40322ABD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Refer to Peer Navigator for support or DapiRing or PEP-in-pocket </w:t>
            </w:r>
          </w:p>
        </w:tc>
        <w:tc>
          <w:tcPr>
            <w:tcW w:w="4584" w:type="dxa"/>
          </w:tcPr>
          <w:p w14:paraId="5F9E62A9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>HIV negative, eligible for and consent to PrEP and choose CAB-LA. take venous blood for 4</w:t>
            </w:r>
            <w:r w:rsidRPr="0070362B">
              <w:rPr>
                <w:rFonts w:ascii="Calibri" w:hAnsi="Calibri" w:cs="Calibri"/>
                <w:vertAlign w:val="superscript"/>
              </w:rPr>
              <w:t>th</w:t>
            </w:r>
            <w:r w:rsidRPr="0070362B">
              <w:rPr>
                <w:rFonts w:ascii="Calibri" w:hAnsi="Calibri" w:cs="Calibri"/>
              </w:rPr>
              <w:t xml:space="preserve"> generation HIV antibody/antigen test, hepatitis B surface antigen, hepatitis C antigen, syphilis, Full Blood Count (FBC), creatinine and liver Function Tests (LFT). Urine for pregnancy test. Sexually transmitted infections, including self-taken vaginal swabs or urine tests for gonorrhoea and chlamydia. Offer contraception</w:t>
            </w:r>
          </w:p>
          <w:p w14:paraId="5A3BCA9B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>Receive x1 intragluteal injection for Apretude (600mg/ 3ml)</w:t>
            </w:r>
          </w:p>
          <w:p w14:paraId="42D874A6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>Liaise with peer navigator for follow-up</w:t>
            </w:r>
          </w:p>
          <w:p w14:paraId="04FFE411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</w:p>
        </w:tc>
      </w:tr>
      <w:tr w:rsidR="001302F4" w:rsidRPr="0070362B" w14:paraId="1F146EDF" w14:textId="77777777" w:rsidTr="00585DD6">
        <w:tc>
          <w:tcPr>
            <w:tcW w:w="1885" w:type="dxa"/>
          </w:tcPr>
          <w:p w14:paraId="2810F64A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70362B">
              <w:rPr>
                <w:rFonts w:ascii="Calibri" w:hAnsi="Calibri" w:cs="Calibri"/>
                <w:b/>
                <w:bCs/>
              </w:rPr>
              <w:t>Day 7</w:t>
            </w:r>
          </w:p>
        </w:tc>
        <w:tc>
          <w:tcPr>
            <w:tcW w:w="4588" w:type="dxa"/>
          </w:tcPr>
          <w:p w14:paraId="2DC53A58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Phone appointment for symptoms, adherence and to review STI and HIV Elisa, Hep B and C tests, creatinine, FBC and LFTs </w:t>
            </w:r>
          </w:p>
        </w:tc>
        <w:tc>
          <w:tcPr>
            <w:tcW w:w="4584" w:type="dxa"/>
          </w:tcPr>
          <w:p w14:paraId="025C040F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Phone appointment to review STI and HIV Elisa, Hep B and C tests, creatinine, FBC and LFTs </w:t>
            </w:r>
          </w:p>
        </w:tc>
      </w:tr>
      <w:tr w:rsidR="001302F4" w:rsidRPr="0070362B" w14:paraId="0A36418D" w14:textId="77777777" w:rsidTr="00585DD6">
        <w:tc>
          <w:tcPr>
            <w:tcW w:w="1885" w:type="dxa"/>
          </w:tcPr>
          <w:p w14:paraId="6DEE1610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70362B">
              <w:rPr>
                <w:rFonts w:ascii="Calibri" w:hAnsi="Calibri" w:cs="Calibri"/>
                <w:b/>
                <w:bCs/>
              </w:rPr>
              <w:t>Month 1 (M1)</w:t>
            </w:r>
          </w:p>
        </w:tc>
        <w:tc>
          <w:tcPr>
            <w:tcW w:w="4588" w:type="dxa"/>
          </w:tcPr>
          <w:p w14:paraId="61D1455E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>HIV point of care testing x2 and dry blood spots for 4</w:t>
            </w:r>
            <w:r w:rsidRPr="0070362B">
              <w:rPr>
                <w:rFonts w:ascii="Calibri" w:hAnsi="Calibri" w:cs="Calibri"/>
                <w:vertAlign w:val="superscript"/>
              </w:rPr>
              <w:t>th</w:t>
            </w:r>
            <w:r w:rsidRPr="0070362B">
              <w:rPr>
                <w:rFonts w:ascii="Calibri" w:hAnsi="Calibri" w:cs="Calibri"/>
              </w:rPr>
              <w:t xml:space="preserve"> generation HIV antibody/antigen test, pregnancy test.</w:t>
            </w:r>
          </w:p>
          <w:p w14:paraId="345F142C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>Contraception if needed and check happy / need to continue and or desire to switch (in choice arm)</w:t>
            </w:r>
          </w:p>
          <w:p w14:paraId="3E959A7A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>Adherence support and liaise with peer navigator</w:t>
            </w:r>
          </w:p>
          <w:p w14:paraId="0C540088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Dispense 3-month supply of tenofovir disoproxil fumarate and emtricitabine (TDF/FTC) or DapiRing or 1XPEP-in-pocket </w:t>
            </w:r>
          </w:p>
        </w:tc>
        <w:tc>
          <w:tcPr>
            <w:tcW w:w="4584" w:type="dxa"/>
          </w:tcPr>
          <w:p w14:paraId="0DA51C74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>HIV point of care testing x2 and dry blood spots for 4</w:t>
            </w:r>
            <w:r w:rsidRPr="0070362B">
              <w:rPr>
                <w:rFonts w:ascii="Calibri" w:hAnsi="Calibri" w:cs="Calibri"/>
                <w:vertAlign w:val="superscript"/>
              </w:rPr>
              <w:t>th</w:t>
            </w:r>
            <w:r w:rsidRPr="0070362B">
              <w:rPr>
                <w:rFonts w:ascii="Calibri" w:hAnsi="Calibri" w:cs="Calibri"/>
              </w:rPr>
              <w:t xml:space="preserve"> generation HIV antibody/antigen test, pregnancy test, FBC, LFT, and creatinine. </w:t>
            </w:r>
          </w:p>
          <w:p w14:paraId="124146B7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Contraception if needed and check happy / need to continue and or desire to switch </w:t>
            </w:r>
          </w:p>
          <w:p w14:paraId="6D429346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>Receive x1 intragluteal injection for Apretude (600mg/ 3ml)</w:t>
            </w:r>
          </w:p>
          <w:p w14:paraId="2E18D87F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Liaise with peer navigator for follow-up </w:t>
            </w:r>
          </w:p>
        </w:tc>
      </w:tr>
      <w:tr w:rsidR="001302F4" w:rsidRPr="0070362B" w14:paraId="10551783" w14:textId="77777777" w:rsidTr="00585DD6">
        <w:tc>
          <w:tcPr>
            <w:tcW w:w="1885" w:type="dxa"/>
          </w:tcPr>
          <w:p w14:paraId="5E7D87A7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70362B">
              <w:rPr>
                <w:rFonts w:ascii="Calibri" w:hAnsi="Calibri" w:cs="Calibri"/>
                <w:b/>
                <w:bCs/>
              </w:rPr>
              <w:t>M2</w:t>
            </w:r>
          </w:p>
        </w:tc>
        <w:tc>
          <w:tcPr>
            <w:tcW w:w="4588" w:type="dxa"/>
          </w:tcPr>
          <w:p w14:paraId="10C9EBCF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Peer navigator adherence support </w:t>
            </w:r>
          </w:p>
        </w:tc>
        <w:tc>
          <w:tcPr>
            <w:tcW w:w="4584" w:type="dxa"/>
          </w:tcPr>
          <w:p w14:paraId="2D682B62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Peer support </w:t>
            </w:r>
          </w:p>
        </w:tc>
      </w:tr>
      <w:tr w:rsidR="001302F4" w:rsidRPr="0070362B" w14:paraId="0610B50F" w14:textId="77777777" w:rsidTr="00585DD6">
        <w:tc>
          <w:tcPr>
            <w:tcW w:w="1885" w:type="dxa"/>
          </w:tcPr>
          <w:p w14:paraId="2B73A5F4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70362B">
              <w:rPr>
                <w:rFonts w:ascii="Calibri" w:hAnsi="Calibri" w:cs="Calibri"/>
                <w:b/>
                <w:bCs/>
              </w:rPr>
              <w:t xml:space="preserve">M3 </w:t>
            </w:r>
          </w:p>
        </w:tc>
        <w:tc>
          <w:tcPr>
            <w:tcW w:w="4588" w:type="dxa"/>
          </w:tcPr>
          <w:p w14:paraId="0EB23F4F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Peer navigator adherence support </w:t>
            </w:r>
          </w:p>
        </w:tc>
        <w:tc>
          <w:tcPr>
            <w:tcW w:w="4584" w:type="dxa"/>
          </w:tcPr>
          <w:p w14:paraId="67337FFB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>HIV point of care testing x2 and dry blood spots for 4</w:t>
            </w:r>
            <w:r w:rsidRPr="0070362B">
              <w:rPr>
                <w:rFonts w:ascii="Calibri" w:hAnsi="Calibri" w:cs="Calibri"/>
                <w:vertAlign w:val="superscript"/>
              </w:rPr>
              <w:t>th</w:t>
            </w:r>
            <w:r w:rsidRPr="0070362B">
              <w:rPr>
                <w:rFonts w:ascii="Calibri" w:hAnsi="Calibri" w:cs="Calibri"/>
              </w:rPr>
              <w:t xml:space="preserve"> generation HIV antibody/antigen test, pregnancy test. </w:t>
            </w:r>
          </w:p>
          <w:p w14:paraId="3DC1A88F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Contraception if needed and check happy / need to continue and or desire to switch </w:t>
            </w:r>
          </w:p>
          <w:p w14:paraId="496C50C3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>If safety bloods at M1 OK receive x1 intragluteal injection for Apretude (600mg/ 3ml)</w:t>
            </w:r>
          </w:p>
          <w:p w14:paraId="5B63285F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Liaise with peer navigator for follow-up </w:t>
            </w:r>
          </w:p>
        </w:tc>
      </w:tr>
      <w:tr w:rsidR="001302F4" w:rsidRPr="0070362B" w14:paraId="0D5847D9" w14:textId="77777777" w:rsidTr="00585DD6">
        <w:tc>
          <w:tcPr>
            <w:tcW w:w="1885" w:type="dxa"/>
          </w:tcPr>
          <w:p w14:paraId="49FEAD2E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70362B">
              <w:rPr>
                <w:rFonts w:ascii="Calibri" w:hAnsi="Calibri" w:cs="Calibri"/>
                <w:b/>
                <w:bCs/>
              </w:rPr>
              <w:t>M4</w:t>
            </w:r>
          </w:p>
        </w:tc>
        <w:tc>
          <w:tcPr>
            <w:tcW w:w="4588" w:type="dxa"/>
          </w:tcPr>
          <w:p w14:paraId="4A46A869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>HIV point of care testing x2 and dry blood spots for 4</w:t>
            </w:r>
            <w:r w:rsidRPr="0070362B">
              <w:rPr>
                <w:rFonts w:ascii="Calibri" w:hAnsi="Calibri" w:cs="Calibri"/>
                <w:vertAlign w:val="superscript"/>
              </w:rPr>
              <w:t>th</w:t>
            </w:r>
            <w:r w:rsidRPr="0070362B">
              <w:rPr>
                <w:rFonts w:ascii="Calibri" w:hAnsi="Calibri" w:cs="Calibri"/>
              </w:rPr>
              <w:t xml:space="preserve"> generation HIV antibody/antigen test, pregnancy test.</w:t>
            </w:r>
          </w:p>
          <w:p w14:paraId="13B790CD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Contraception if needed and check happy / need to continue and or desire to switch </w:t>
            </w:r>
          </w:p>
          <w:p w14:paraId="043AB4FC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 (in choice arm)</w:t>
            </w:r>
          </w:p>
          <w:p w14:paraId="5B3DD6FA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>Adherence support and liaise with peer navigator</w:t>
            </w:r>
          </w:p>
          <w:p w14:paraId="6E6D0DD5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lastRenderedPageBreak/>
              <w:t xml:space="preserve">Dispense 3-month supply of tenofovir disoproxil fumarate and emtricitabine (TDF/FTC) or DapiRing or PEP-in-pocket </w:t>
            </w:r>
          </w:p>
        </w:tc>
        <w:tc>
          <w:tcPr>
            <w:tcW w:w="4584" w:type="dxa"/>
          </w:tcPr>
          <w:p w14:paraId="68B89C7D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lastRenderedPageBreak/>
              <w:t xml:space="preserve">Peer support </w:t>
            </w:r>
          </w:p>
        </w:tc>
      </w:tr>
      <w:tr w:rsidR="001302F4" w:rsidRPr="0070362B" w14:paraId="49FA22C8" w14:textId="77777777" w:rsidTr="00585DD6">
        <w:tc>
          <w:tcPr>
            <w:tcW w:w="1885" w:type="dxa"/>
          </w:tcPr>
          <w:p w14:paraId="0EC8FA8B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70362B">
              <w:rPr>
                <w:rFonts w:ascii="Calibri" w:hAnsi="Calibri" w:cs="Calibri"/>
                <w:b/>
                <w:bCs/>
              </w:rPr>
              <w:t>M5</w:t>
            </w:r>
          </w:p>
        </w:tc>
        <w:tc>
          <w:tcPr>
            <w:tcW w:w="4588" w:type="dxa"/>
          </w:tcPr>
          <w:p w14:paraId="4F406E80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Peer navigator adherence support </w:t>
            </w:r>
          </w:p>
        </w:tc>
        <w:tc>
          <w:tcPr>
            <w:tcW w:w="4584" w:type="dxa"/>
          </w:tcPr>
          <w:p w14:paraId="75DC13B1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>HIV point of care testing x2 and dry blood spots for 4</w:t>
            </w:r>
            <w:r w:rsidRPr="0070362B">
              <w:rPr>
                <w:rFonts w:ascii="Calibri" w:hAnsi="Calibri" w:cs="Calibri"/>
                <w:vertAlign w:val="superscript"/>
              </w:rPr>
              <w:t>th</w:t>
            </w:r>
            <w:r w:rsidRPr="0070362B">
              <w:rPr>
                <w:rFonts w:ascii="Calibri" w:hAnsi="Calibri" w:cs="Calibri"/>
              </w:rPr>
              <w:t xml:space="preserve"> generation HIV antibody/antigen test, pregnancy test, </w:t>
            </w:r>
          </w:p>
          <w:p w14:paraId="16EC5C6C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Contraception if needed and check happy / need to continue and or desire to switch </w:t>
            </w:r>
          </w:p>
          <w:p w14:paraId="04A25D1A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>Receive x1 intragluteal injection for Apretude (600mg/ 3ml)</w:t>
            </w:r>
          </w:p>
          <w:p w14:paraId="63DA54F5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Liaise with peer navigator for follow-up </w:t>
            </w:r>
          </w:p>
        </w:tc>
      </w:tr>
      <w:tr w:rsidR="001302F4" w:rsidRPr="0070362B" w14:paraId="3BBEB5D3" w14:textId="77777777" w:rsidTr="00585DD6">
        <w:tc>
          <w:tcPr>
            <w:tcW w:w="1885" w:type="dxa"/>
          </w:tcPr>
          <w:p w14:paraId="1C151C17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70362B">
              <w:rPr>
                <w:rFonts w:ascii="Calibri" w:hAnsi="Calibri" w:cs="Calibri"/>
                <w:b/>
                <w:bCs/>
              </w:rPr>
              <w:t>M6</w:t>
            </w:r>
          </w:p>
        </w:tc>
        <w:tc>
          <w:tcPr>
            <w:tcW w:w="4588" w:type="dxa"/>
          </w:tcPr>
          <w:p w14:paraId="70E35221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Peer navigator adherence support </w:t>
            </w:r>
          </w:p>
        </w:tc>
        <w:tc>
          <w:tcPr>
            <w:tcW w:w="4584" w:type="dxa"/>
          </w:tcPr>
          <w:p w14:paraId="5BD2A988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Peer support </w:t>
            </w:r>
          </w:p>
        </w:tc>
      </w:tr>
      <w:tr w:rsidR="001302F4" w:rsidRPr="0070362B" w14:paraId="5CFA34E7" w14:textId="77777777" w:rsidTr="00585DD6">
        <w:tc>
          <w:tcPr>
            <w:tcW w:w="1885" w:type="dxa"/>
          </w:tcPr>
          <w:p w14:paraId="1E523D51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70362B">
              <w:rPr>
                <w:rFonts w:ascii="Calibri" w:hAnsi="Calibri" w:cs="Calibri"/>
                <w:b/>
                <w:bCs/>
              </w:rPr>
              <w:t>M7</w:t>
            </w:r>
          </w:p>
        </w:tc>
        <w:tc>
          <w:tcPr>
            <w:tcW w:w="4588" w:type="dxa"/>
          </w:tcPr>
          <w:p w14:paraId="540701D9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>HIV point of care testing x2 and dry blood spots for 4</w:t>
            </w:r>
            <w:r w:rsidRPr="0070362B">
              <w:rPr>
                <w:rFonts w:ascii="Calibri" w:hAnsi="Calibri" w:cs="Calibri"/>
                <w:vertAlign w:val="superscript"/>
              </w:rPr>
              <w:t>th</w:t>
            </w:r>
            <w:r w:rsidRPr="0070362B">
              <w:rPr>
                <w:rFonts w:ascii="Calibri" w:hAnsi="Calibri" w:cs="Calibri"/>
              </w:rPr>
              <w:t xml:space="preserve"> generation HIV antibody/antigen test, pregnancy test. </w:t>
            </w:r>
          </w:p>
          <w:p w14:paraId="2BDECF3B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Contraception if needed and check happy / need to continue and or desire to switch </w:t>
            </w:r>
          </w:p>
          <w:p w14:paraId="1DC0C568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 (in choice arm)</w:t>
            </w:r>
          </w:p>
          <w:p w14:paraId="0761D863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>Adherence support and liaise with peer navigator</w:t>
            </w:r>
          </w:p>
          <w:p w14:paraId="4FB70AE2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Dispense 3-month supply of tenofovir disoproxil fumarate and emtricitabine (TDF/FTC) or DapiRing or PEP-in-pocket </w:t>
            </w:r>
          </w:p>
        </w:tc>
        <w:tc>
          <w:tcPr>
            <w:tcW w:w="4584" w:type="dxa"/>
          </w:tcPr>
          <w:p w14:paraId="3C294D6E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>HIV point of care testing x2 and dry blood spots for 4</w:t>
            </w:r>
            <w:r w:rsidRPr="0070362B">
              <w:rPr>
                <w:rFonts w:ascii="Calibri" w:hAnsi="Calibri" w:cs="Calibri"/>
                <w:vertAlign w:val="superscript"/>
              </w:rPr>
              <w:t>th</w:t>
            </w:r>
            <w:r w:rsidRPr="0070362B">
              <w:rPr>
                <w:rFonts w:ascii="Calibri" w:hAnsi="Calibri" w:cs="Calibri"/>
              </w:rPr>
              <w:t xml:space="preserve"> generation HIV antibody/antigen test, pregnancy test, </w:t>
            </w:r>
          </w:p>
          <w:p w14:paraId="178C39D3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Contraception if needed and check happy / need to continue and or desire to switch </w:t>
            </w:r>
          </w:p>
          <w:p w14:paraId="7993045A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>Receive x1 intragluteal injection for Apretude (600mg/ 3ml)</w:t>
            </w:r>
          </w:p>
          <w:p w14:paraId="181AF373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Liaise with peer navigator for follow-up </w:t>
            </w:r>
          </w:p>
        </w:tc>
      </w:tr>
      <w:tr w:rsidR="001302F4" w:rsidRPr="0070362B" w14:paraId="3DBF9C1F" w14:textId="77777777" w:rsidTr="00585DD6">
        <w:tc>
          <w:tcPr>
            <w:tcW w:w="1885" w:type="dxa"/>
          </w:tcPr>
          <w:p w14:paraId="05CC6F9E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70362B">
              <w:rPr>
                <w:rFonts w:ascii="Calibri" w:hAnsi="Calibri" w:cs="Calibri"/>
                <w:b/>
                <w:bCs/>
              </w:rPr>
              <w:t>M8</w:t>
            </w:r>
          </w:p>
        </w:tc>
        <w:tc>
          <w:tcPr>
            <w:tcW w:w="4588" w:type="dxa"/>
          </w:tcPr>
          <w:p w14:paraId="0EE2B0E1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Peer navigator adherence support </w:t>
            </w:r>
          </w:p>
        </w:tc>
        <w:tc>
          <w:tcPr>
            <w:tcW w:w="4584" w:type="dxa"/>
          </w:tcPr>
          <w:p w14:paraId="29A86F39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Peer support </w:t>
            </w:r>
          </w:p>
        </w:tc>
      </w:tr>
      <w:tr w:rsidR="001302F4" w:rsidRPr="0070362B" w14:paraId="70110C54" w14:textId="77777777" w:rsidTr="00585DD6">
        <w:tc>
          <w:tcPr>
            <w:tcW w:w="1885" w:type="dxa"/>
          </w:tcPr>
          <w:p w14:paraId="7AD536DC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70362B">
              <w:rPr>
                <w:rFonts w:ascii="Calibri" w:hAnsi="Calibri" w:cs="Calibri"/>
                <w:b/>
                <w:bCs/>
              </w:rPr>
              <w:t>M9</w:t>
            </w:r>
          </w:p>
        </w:tc>
        <w:tc>
          <w:tcPr>
            <w:tcW w:w="4588" w:type="dxa"/>
          </w:tcPr>
          <w:p w14:paraId="60A6A1D0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Peer navigator adherence support </w:t>
            </w:r>
          </w:p>
        </w:tc>
        <w:tc>
          <w:tcPr>
            <w:tcW w:w="4584" w:type="dxa"/>
          </w:tcPr>
          <w:p w14:paraId="739A8732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>HIV point of care testing x2 and dry blood spots for 4</w:t>
            </w:r>
            <w:r w:rsidRPr="0070362B">
              <w:rPr>
                <w:rFonts w:ascii="Calibri" w:hAnsi="Calibri" w:cs="Calibri"/>
                <w:vertAlign w:val="superscript"/>
              </w:rPr>
              <w:t>th</w:t>
            </w:r>
            <w:r w:rsidRPr="0070362B">
              <w:rPr>
                <w:rFonts w:ascii="Calibri" w:hAnsi="Calibri" w:cs="Calibri"/>
              </w:rPr>
              <w:t xml:space="preserve"> generation HIV antibody/antigen test, pregnancy test, Contraception if needed and check happy / need to continue and or desire to switch </w:t>
            </w:r>
          </w:p>
          <w:p w14:paraId="0A4172D1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>Receive x1 intragluteal injection for Apretude (600mg/ 3ml)</w:t>
            </w:r>
          </w:p>
          <w:p w14:paraId="0BDE73E7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Liaise with peer navigator for follow-up </w:t>
            </w:r>
          </w:p>
        </w:tc>
      </w:tr>
      <w:tr w:rsidR="001302F4" w:rsidRPr="0070362B" w14:paraId="10B2626F" w14:textId="77777777" w:rsidTr="00585DD6">
        <w:tc>
          <w:tcPr>
            <w:tcW w:w="1885" w:type="dxa"/>
          </w:tcPr>
          <w:p w14:paraId="5912E12F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70362B">
              <w:rPr>
                <w:rFonts w:ascii="Calibri" w:hAnsi="Calibri" w:cs="Calibri"/>
                <w:b/>
                <w:bCs/>
              </w:rPr>
              <w:t>M10</w:t>
            </w:r>
          </w:p>
        </w:tc>
        <w:tc>
          <w:tcPr>
            <w:tcW w:w="4588" w:type="dxa"/>
          </w:tcPr>
          <w:p w14:paraId="4455ACDA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>HIV point of care testing x2 and dry blood spots for 4</w:t>
            </w:r>
            <w:r w:rsidRPr="0070362B">
              <w:rPr>
                <w:rFonts w:ascii="Calibri" w:hAnsi="Calibri" w:cs="Calibri"/>
                <w:vertAlign w:val="superscript"/>
              </w:rPr>
              <w:t>th</w:t>
            </w:r>
            <w:r w:rsidRPr="0070362B">
              <w:rPr>
                <w:rFonts w:ascii="Calibri" w:hAnsi="Calibri" w:cs="Calibri"/>
              </w:rPr>
              <w:t xml:space="preserve"> generation HIV antibody/antigen test, pregnancy test.</w:t>
            </w:r>
          </w:p>
          <w:p w14:paraId="25D50CCD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Contraception if needed and check happy / need to continue and or desire to switch </w:t>
            </w:r>
          </w:p>
          <w:p w14:paraId="7958D3A2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 (in choice arm)</w:t>
            </w:r>
          </w:p>
          <w:p w14:paraId="5FBBF2C6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>Adherence support and liaise with peer navigator</w:t>
            </w:r>
          </w:p>
          <w:p w14:paraId="485D78C3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Dispense 3-month supply of tenofovir disoproxil fumarate and emtricitabine (TDF/FTC) or DapiRing or PEP-in-pocket </w:t>
            </w:r>
          </w:p>
        </w:tc>
        <w:tc>
          <w:tcPr>
            <w:tcW w:w="4584" w:type="dxa"/>
          </w:tcPr>
          <w:p w14:paraId="44EE9AB8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Peer support </w:t>
            </w:r>
          </w:p>
        </w:tc>
      </w:tr>
      <w:tr w:rsidR="001302F4" w:rsidRPr="0070362B" w14:paraId="4B59B8EB" w14:textId="77777777" w:rsidTr="00585DD6">
        <w:tc>
          <w:tcPr>
            <w:tcW w:w="1885" w:type="dxa"/>
          </w:tcPr>
          <w:p w14:paraId="2676EAC8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70362B">
              <w:rPr>
                <w:rFonts w:ascii="Calibri" w:hAnsi="Calibri" w:cs="Calibri"/>
                <w:b/>
                <w:bCs/>
              </w:rPr>
              <w:t>M11</w:t>
            </w:r>
          </w:p>
        </w:tc>
        <w:tc>
          <w:tcPr>
            <w:tcW w:w="4588" w:type="dxa"/>
          </w:tcPr>
          <w:p w14:paraId="3B19C5CF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Peer navigator adherence support </w:t>
            </w:r>
          </w:p>
        </w:tc>
        <w:tc>
          <w:tcPr>
            <w:tcW w:w="4584" w:type="dxa"/>
          </w:tcPr>
          <w:p w14:paraId="66C67728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>HIV point of care testing x2 and dry blood spots for 4</w:t>
            </w:r>
            <w:r w:rsidRPr="0070362B">
              <w:rPr>
                <w:rFonts w:ascii="Calibri" w:hAnsi="Calibri" w:cs="Calibri"/>
                <w:vertAlign w:val="superscript"/>
              </w:rPr>
              <w:t>th</w:t>
            </w:r>
            <w:r w:rsidRPr="0070362B">
              <w:rPr>
                <w:rFonts w:ascii="Calibri" w:hAnsi="Calibri" w:cs="Calibri"/>
              </w:rPr>
              <w:t xml:space="preserve"> generation HIV antibody/antigen test, pregnancy test, </w:t>
            </w:r>
          </w:p>
          <w:p w14:paraId="66D61504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Contraception if needed and check happy / need to continue and or desire to switch </w:t>
            </w:r>
          </w:p>
          <w:p w14:paraId="3DF13257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lastRenderedPageBreak/>
              <w:t>Receive x1 intragluteal injection for Apretude (600mg/ 3ml)</w:t>
            </w:r>
          </w:p>
          <w:p w14:paraId="6924FF0E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Liaise with peer navigator for follow-up </w:t>
            </w:r>
          </w:p>
        </w:tc>
      </w:tr>
      <w:tr w:rsidR="001302F4" w:rsidRPr="0070362B" w14:paraId="3352F182" w14:textId="77777777" w:rsidTr="00585DD6">
        <w:tc>
          <w:tcPr>
            <w:tcW w:w="1885" w:type="dxa"/>
          </w:tcPr>
          <w:p w14:paraId="4C17DA60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70362B">
              <w:rPr>
                <w:rFonts w:ascii="Calibri" w:hAnsi="Calibri" w:cs="Calibri"/>
                <w:b/>
                <w:bCs/>
              </w:rPr>
              <w:lastRenderedPageBreak/>
              <w:t>M12</w:t>
            </w:r>
          </w:p>
        </w:tc>
        <w:tc>
          <w:tcPr>
            <w:tcW w:w="4588" w:type="dxa"/>
          </w:tcPr>
          <w:p w14:paraId="4A2167E5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Peer navigator adherence support </w:t>
            </w:r>
          </w:p>
        </w:tc>
        <w:tc>
          <w:tcPr>
            <w:tcW w:w="4584" w:type="dxa"/>
          </w:tcPr>
          <w:p w14:paraId="7E9B9FEB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Peer support </w:t>
            </w:r>
          </w:p>
        </w:tc>
      </w:tr>
      <w:tr w:rsidR="001302F4" w:rsidRPr="0070362B" w14:paraId="21E52AA7" w14:textId="77777777" w:rsidTr="00585DD6">
        <w:tc>
          <w:tcPr>
            <w:tcW w:w="1885" w:type="dxa"/>
          </w:tcPr>
          <w:p w14:paraId="1007DAE0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70362B">
              <w:rPr>
                <w:rFonts w:ascii="Calibri" w:hAnsi="Calibri" w:cs="Calibri"/>
                <w:b/>
                <w:bCs/>
              </w:rPr>
              <w:t>M13</w:t>
            </w:r>
          </w:p>
        </w:tc>
        <w:tc>
          <w:tcPr>
            <w:tcW w:w="4588" w:type="dxa"/>
          </w:tcPr>
          <w:p w14:paraId="18648444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>HIV point of care testing x2 and dry blood spots for 4</w:t>
            </w:r>
            <w:r w:rsidRPr="0070362B">
              <w:rPr>
                <w:rFonts w:ascii="Calibri" w:hAnsi="Calibri" w:cs="Calibri"/>
                <w:vertAlign w:val="superscript"/>
              </w:rPr>
              <w:t>th</w:t>
            </w:r>
            <w:r w:rsidRPr="0070362B">
              <w:rPr>
                <w:rFonts w:ascii="Calibri" w:hAnsi="Calibri" w:cs="Calibri"/>
              </w:rPr>
              <w:t xml:space="preserve"> generation HIV antibody/antigen test, pregnancy test, STI testing. </w:t>
            </w:r>
          </w:p>
          <w:p w14:paraId="6332E3B7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>Contraception if needed and check happy / need to continue and or desire to switch (in choice arm)</w:t>
            </w:r>
          </w:p>
          <w:p w14:paraId="3256DA78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>Adherence support and liaise with peer navigator</w:t>
            </w:r>
          </w:p>
          <w:p w14:paraId="4907F227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>Dispense 3-month supply of tenofovir disoproxil fumarate and emtricitabine (TDF/FTC)</w:t>
            </w:r>
          </w:p>
          <w:p w14:paraId="50E1A3B9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Sexually transmitted infections, including POCT for syphilis, self-taken vaginal swabs or urine tests for gonorrhoea and chlamydia. </w:t>
            </w:r>
          </w:p>
        </w:tc>
        <w:tc>
          <w:tcPr>
            <w:tcW w:w="4584" w:type="dxa"/>
          </w:tcPr>
          <w:p w14:paraId="7B52DD13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>HIV point of care testing x2 and dry blood spots for 4</w:t>
            </w:r>
            <w:r w:rsidRPr="0070362B">
              <w:rPr>
                <w:rFonts w:ascii="Calibri" w:hAnsi="Calibri" w:cs="Calibri"/>
                <w:vertAlign w:val="superscript"/>
              </w:rPr>
              <w:t>th</w:t>
            </w:r>
            <w:r w:rsidRPr="0070362B">
              <w:rPr>
                <w:rFonts w:ascii="Calibri" w:hAnsi="Calibri" w:cs="Calibri"/>
              </w:rPr>
              <w:t xml:space="preserve"> generation HIV antibody/antigen test, pregnancy test, </w:t>
            </w:r>
          </w:p>
          <w:p w14:paraId="34F81F2F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Contraception if needed and check happy / need to continue and or desire to switch </w:t>
            </w:r>
          </w:p>
          <w:p w14:paraId="2DD11C87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>Receive x1 intragluteal injection for Apretude (600mg/ 3ml)</w:t>
            </w:r>
          </w:p>
          <w:p w14:paraId="4A402156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Liaise with peer navigator for follow-up </w:t>
            </w:r>
          </w:p>
          <w:p w14:paraId="194BC639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Sexually transmitted infections, including POCT for syphilis, self-taken vaginal swabs or urine tests for gonorrhoea and chlamydia. </w:t>
            </w:r>
          </w:p>
          <w:p w14:paraId="0B00345A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FBC, creatinine and LFT. </w:t>
            </w:r>
          </w:p>
        </w:tc>
      </w:tr>
      <w:tr w:rsidR="001302F4" w:rsidRPr="0070362B" w14:paraId="7776BD30" w14:textId="77777777" w:rsidTr="00585DD6">
        <w:tc>
          <w:tcPr>
            <w:tcW w:w="1885" w:type="dxa"/>
          </w:tcPr>
          <w:p w14:paraId="6FA206DB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70362B">
              <w:rPr>
                <w:rFonts w:ascii="Calibri" w:hAnsi="Calibri" w:cs="Calibri"/>
                <w:b/>
                <w:bCs/>
              </w:rPr>
              <w:t xml:space="preserve">M14 </w:t>
            </w:r>
          </w:p>
        </w:tc>
        <w:tc>
          <w:tcPr>
            <w:tcW w:w="4588" w:type="dxa"/>
          </w:tcPr>
          <w:p w14:paraId="35EDF69F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 xml:space="preserve">Exit and refer to department of health or AHRI PrEP services </w:t>
            </w:r>
          </w:p>
        </w:tc>
        <w:tc>
          <w:tcPr>
            <w:tcW w:w="4584" w:type="dxa"/>
          </w:tcPr>
          <w:p w14:paraId="051AFD5E" w14:textId="77777777" w:rsidR="001302F4" w:rsidRPr="0070362B" w:rsidRDefault="001302F4" w:rsidP="00585DD6">
            <w:pPr>
              <w:jc w:val="both"/>
              <w:rPr>
                <w:rFonts w:ascii="Calibri" w:hAnsi="Calibri" w:cs="Calibri"/>
              </w:rPr>
            </w:pPr>
            <w:r w:rsidRPr="0070362B">
              <w:rPr>
                <w:rFonts w:ascii="Calibri" w:hAnsi="Calibri" w:cs="Calibri"/>
              </w:rPr>
              <w:t>Exit and refer to department of health or AHRI PrEP services</w:t>
            </w:r>
          </w:p>
        </w:tc>
      </w:tr>
    </w:tbl>
    <w:p w14:paraId="7D3B1950" w14:textId="77777777" w:rsidR="001302F4" w:rsidRDefault="001302F4" w:rsidP="00B8405A">
      <w:pPr>
        <w:rPr>
          <w:rFonts w:ascii="Calibri" w:hAnsi="Calibri" w:cs="Calibri"/>
          <w:lang w:val="en-US"/>
        </w:rPr>
      </w:pPr>
    </w:p>
    <w:p w14:paraId="0DE42498" w14:textId="77777777" w:rsidR="00921746" w:rsidRPr="00A24CA7" w:rsidRDefault="00921746" w:rsidP="00921746">
      <w:pPr>
        <w:keepNext/>
        <w:rPr>
          <w:rFonts w:ascii="Calibri" w:hAnsi="Calibri" w:cs="Calibri"/>
          <w:sz w:val="24"/>
          <w:szCs w:val="24"/>
        </w:rPr>
      </w:pPr>
      <w:r w:rsidRPr="00A24CA7">
        <w:rPr>
          <w:rFonts w:ascii="Calibri" w:hAnsi="Calibri" w:cs="Calibri"/>
          <w:noProof/>
          <w:sz w:val="24"/>
          <w:szCs w:val="24"/>
          <w:lang w:val="en-US"/>
        </w:rPr>
        <w:drawing>
          <wp:inline distT="0" distB="0" distL="0" distR="0" wp14:anchorId="6C4093CB" wp14:editId="2F947E37">
            <wp:extent cx="5836920" cy="3497787"/>
            <wp:effectExtent l="0" t="0" r="0" b="7620"/>
            <wp:docPr id="21015988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1598871" name="Picture 210159887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549" cy="3507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E2D53C" w14:textId="0E726478" w:rsidR="00921746" w:rsidRPr="00A24CA7" w:rsidRDefault="00921746" w:rsidP="00921746">
      <w:pPr>
        <w:pStyle w:val="Caption"/>
        <w:rPr>
          <w:rFonts w:ascii="Calibri" w:hAnsi="Calibri" w:cs="Calibri"/>
          <w:sz w:val="20"/>
          <w:szCs w:val="20"/>
          <w:lang w:val="en-US"/>
        </w:rPr>
      </w:pPr>
      <w:r w:rsidRPr="00A24CA7">
        <w:rPr>
          <w:rFonts w:ascii="Calibri" w:hAnsi="Calibri" w:cs="Calibri"/>
          <w:sz w:val="20"/>
          <w:szCs w:val="20"/>
        </w:rPr>
        <w:t xml:space="preserve">Supplementary Fig. </w:t>
      </w:r>
      <w:r w:rsidRPr="00A24CA7">
        <w:rPr>
          <w:rFonts w:ascii="Calibri" w:hAnsi="Calibri" w:cs="Calibri"/>
          <w:sz w:val="20"/>
          <w:szCs w:val="20"/>
        </w:rPr>
        <w:fldChar w:fldCharType="begin"/>
      </w:r>
      <w:r w:rsidRPr="00A24CA7">
        <w:rPr>
          <w:rFonts w:ascii="Calibri" w:hAnsi="Calibri" w:cs="Calibri"/>
          <w:sz w:val="20"/>
          <w:szCs w:val="20"/>
        </w:rPr>
        <w:instrText xml:space="preserve"> SEQ Supplementary_Fig. \* ARABIC </w:instrText>
      </w:r>
      <w:r w:rsidRPr="00A24CA7">
        <w:rPr>
          <w:rFonts w:ascii="Calibri" w:hAnsi="Calibri" w:cs="Calibri"/>
          <w:sz w:val="20"/>
          <w:szCs w:val="20"/>
        </w:rPr>
        <w:fldChar w:fldCharType="separate"/>
      </w:r>
      <w:r w:rsidR="00FD6E1D">
        <w:rPr>
          <w:rFonts w:ascii="Calibri" w:hAnsi="Calibri" w:cs="Calibri"/>
          <w:noProof/>
          <w:sz w:val="20"/>
          <w:szCs w:val="20"/>
        </w:rPr>
        <w:t>1</w:t>
      </w:r>
      <w:r w:rsidRPr="00A24CA7">
        <w:rPr>
          <w:rFonts w:ascii="Calibri" w:hAnsi="Calibri" w:cs="Calibri"/>
          <w:sz w:val="20"/>
          <w:szCs w:val="20"/>
        </w:rPr>
        <w:fldChar w:fldCharType="end"/>
      </w:r>
      <w:r w:rsidRPr="00A24CA7">
        <w:rPr>
          <w:rFonts w:ascii="Calibri" w:hAnsi="Calibri" w:cs="Calibri"/>
          <w:sz w:val="20"/>
          <w:szCs w:val="20"/>
        </w:rPr>
        <w:t xml:space="preserve"> Power calculations assuming 4% PrEP uptake in the control arm</w:t>
      </w:r>
    </w:p>
    <w:p w14:paraId="481A27A9" w14:textId="77777777" w:rsidR="00A24CA7" w:rsidRPr="00A24CA7" w:rsidRDefault="00921746" w:rsidP="00A24CA7">
      <w:pPr>
        <w:keepNext/>
        <w:rPr>
          <w:rFonts w:ascii="Calibri" w:hAnsi="Calibri" w:cs="Calibri"/>
          <w:sz w:val="24"/>
          <w:szCs w:val="24"/>
        </w:rPr>
      </w:pPr>
      <w:r w:rsidRPr="00A24CA7">
        <w:rPr>
          <w:rFonts w:ascii="Calibri" w:hAnsi="Calibri" w:cs="Calibri"/>
          <w:noProof/>
          <w:sz w:val="24"/>
          <w:szCs w:val="24"/>
          <w:lang w:val="en-US"/>
        </w:rPr>
        <w:lastRenderedPageBreak/>
        <w:drawing>
          <wp:inline distT="0" distB="0" distL="0" distR="0" wp14:anchorId="7CFEEE0E" wp14:editId="5AF0C519">
            <wp:extent cx="5494020" cy="3292303"/>
            <wp:effectExtent l="0" t="0" r="0" b="3810"/>
            <wp:docPr id="14388314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883147" name="Picture 14388314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2882" cy="3297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0B8A3" w14:textId="0CB82F32" w:rsidR="00921746" w:rsidRPr="00A24CA7" w:rsidRDefault="00A24CA7" w:rsidP="00A24CA7">
      <w:pPr>
        <w:pStyle w:val="Caption"/>
        <w:rPr>
          <w:rFonts w:ascii="Calibri" w:hAnsi="Calibri" w:cs="Calibri"/>
          <w:sz w:val="20"/>
          <w:szCs w:val="20"/>
          <w:lang w:val="en-US"/>
        </w:rPr>
      </w:pPr>
      <w:r w:rsidRPr="00A24CA7">
        <w:rPr>
          <w:rFonts w:ascii="Calibri" w:hAnsi="Calibri" w:cs="Calibri"/>
          <w:sz w:val="20"/>
          <w:szCs w:val="20"/>
        </w:rPr>
        <w:t xml:space="preserve">Supplementary Fig. </w:t>
      </w:r>
      <w:r w:rsidRPr="00A24CA7">
        <w:rPr>
          <w:rFonts w:ascii="Calibri" w:hAnsi="Calibri" w:cs="Calibri"/>
          <w:sz w:val="20"/>
          <w:szCs w:val="20"/>
        </w:rPr>
        <w:fldChar w:fldCharType="begin"/>
      </w:r>
      <w:r w:rsidRPr="00A24CA7">
        <w:rPr>
          <w:rFonts w:ascii="Calibri" w:hAnsi="Calibri" w:cs="Calibri"/>
          <w:sz w:val="20"/>
          <w:szCs w:val="20"/>
        </w:rPr>
        <w:instrText xml:space="preserve"> SEQ Supplementary_Fig. \* ARABIC </w:instrText>
      </w:r>
      <w:r w:rsidRPr="00A24CA7">
        <w:rPr>
          <w:rFonts w:ascii="Calibri" w:hAnsi="Calibri" w:cs="Calibri"/>
          <w:sz w:val="20"/>
          <w:szCs w:val="20"/>
        </w:rPr>
        <w:fldChar w:fldCharType="separate"/>
      </w:r>
      <w:r w:rsidR="00FD6E1D">
        <w:rPr>
          <w:rFonts w:ascii="Calibri" w:hAnsi="Calibri" w:cs="Calibri"/>
          <w:noProof/>
          <w:sz w:val="20"/>
          <w:szCs w:val="20"/>
        </w:rPr>
        <w:t>2</w:t>
      </w:r>
      <w:r w:rsidRPr="00A24CA7">
        <w:rPr>
          <w:rFonts w:ascii="Calibri" w:hAnsi="Calibri" w:cs="Calibri"/>
          <w:sz w:val="20"/>
          <w:szCs w:val="20"/>
        </w:rPr>
        <w:fldChar w:fldCharType="end"/>
      </w:r>
      <w:r w:rsidRPr="00A24CA7">
        <w:rPr>
          <w:rFonts w:ascii="Calibri" w:hAnsi="Calibri" w:cs="Calibri"/>
          <w:sz w:val="20"/>
          <w:szCs w:val="20"/>
        </w:rPr>
        <w:t xml:space="preserve">  Power calculations assuming 6% PrEP uptake in the control arm</w:t>
      </w:r>
    </w:p>
    <w:sectPr w:rsidR="00921746" w:rsidRPr="00A24CA7" w:rsidSect="00B84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990DED"/>
    <w:multiLevelType w:val="hybridMultilevel"/>
    <w:tmpl w:val="9EB2C0A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4207076"/>
    <w:multiLevelType w:val="multilevel"/>
    <w:tmpl w:val="579EB9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5C214FD"/>
    <w:multiLevelType w:val="hybridMultilevel"/>
    <w:tmpl w:val="B6DEFE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4F2BF5"/>
    <w:multiLevelType w:val="hybridMultilevel"/>
    <w:tmpl w:val="905A7940"/>
    <w:lvl w:ilvl="0" w:tplc="9B54759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7565503">
    <w:abstractNumId w:val="0"/>
  </w:num>
  <w:num w:numId="2" w16cid:durableId="598950181">
    <w:abstractNumId w:val="2"/>
  </w:num>
  <w:num w:numId="3" w16cid:durableId="1829513003">
    <w:abstractNumId w:val="3"/>
  </w:num>
  <w:num w:numId="4" w16cid:durableId="19432231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7E0"/>
    <w:rsid w:val="000A1924"/>
    <w:rsid w:val="000B0963"/>
    <w:rsid w:val="000C2357"/>
    <w:rsid w:val="00116951"/>
    <w:rsid w:val="00120470"/>
    <w:rsid w:val="001302F4"/>
    <w:rsid w:val="00141BFE"/>
    <w:rsid w:val="00155080"/>
    <w:rsid w:val="001A681A"/>
    <w:rsid w:val="001C0583"/>
    <w:rsid w:val="001D5D2B"/>
    <w:rsid w:val="00203481"/>
    <w:rsid w:val="0022201B"/>
    <w:rsid w:val="00264D08"/>
    <w:rsid w:val="002852C1"/>
    <w:rsid w:val="002A66EF"/>
    <w:rsid w:val="002B190F"/>
    <w:rsid w:val="00302BC3"/>
    <w:rsid w:val="00306006"/>
    <w:rsid w:val="0033721C"/>
    <w:rsid w:val="00350BB4"/>
    <w:rsid w:val="00366933"/>
    <w:rsid w:val="00381E9A"/>
    <w:rsid w:val="00384A86"/>
    <w:rsid w:val="003D4B6E"/>
    <w:rsid w:val="003E74A8"/>
    <w:rsid w:val="003F5E46"/>
    <w:rsid w:val="004042E3"/>
    <w:rsid w:val="00411B28"/>
    <w:rsid w:val="004A2589"/>
    <w:rsid w:val="004A2808"/>
    <w:rsid w:val="004E58F9"/>
    <w:rsid w:val="004E610B"/>
    <w:rsid w:val="004F36B1"/>
    <w:rsid w:val="00516924"/>
    <w:rsid w:val="00525F9A"/>
    <w:rsid w:val="00573E49"/>
    <w:rsid w:val="005B0844"/>
    <w:rsid w:val="005B2062"/>
    <w:rsid w:val="005C2FDF"/>
    <w:rsid w:val="00624A9B"/>
    <w:rsid w:val="0066713E"/>
    <w:rsid w:val="00667AA9"/>
    <w:rsid w:val="00692B1E"/>
    <w:rsid w:val="00694053"/>
    <w:rsid w:val="006F67A5"/>
    <w:rsid w:val="0070362B"/>
    <w:rsid w:val="00757874"/>
    <w:rsid w:val="00767C0A"/>
    <w:rsid w:val="007757E0"/>
    <w:rsid w:val="00791CFD"/>
    <w:rsid w:val="007A0436"/>
    <w:rsid w:val="007A65B0"/>
    <w:rsid w:val="007C5908"/>
    <w:rsid w:val="007D0EE1"/>
    <w:rsid w:val="007F5ACB"/>
    <w:rsid w:val="00843C2F"/>
    <w:rsid w:val="00870C37"/>
    <w:rsid w:val="00885384"/>
    <w:rsid w:val="008A3E97"/>
    <w:rsid w:val="008F0B38"/>
    <w:rsid w:val="00921746"/>
    <w:rsid w:val="00A025FD"/>
    <w:rsid w:val="00A24CA7"/>
    <w:rsid w:val="00A40258"/>
    <w:rsid w:val="00A43BAC"/>
    <w:rsid w:val="00A50708"/>
    <w:rsid w:val="00A50BE0"/>
    <w:rsid w:val="00A67D04"/>
    <w:rsid w:val="00A76034"/>
    <w:rsid w:val="00A8314A"/>
    <w:rsid w:val="00AA2DDC"/>
    <w:rsid w:val="00AD56CD"/>
    <w:rsid w:val="00B04EFB"/>
    <w:rsid w:val="00B12DC9"/>
    <w:rsid w:val="00B56022"/>
    <w:rsid w:val="00B64FDC"/>
    <w:rsid w:val="00B801F0"/>
    <w:rsid w:val="00B8405A"/>
    <w:rsid w:val="00B90F42"/>
    <w:rsid w:val="00BA1BFC"/>
    <w:rsid w:val="00BB4BBF"/>
    <w:rsid w:val="00BD0365"/>
    <w:rsid w:val="00BD79C9"/>
    <w:rsid w:val="00BE7419"/>
    <w:rsid w:val="00C36FF0"/>
    <w:rsid w:val="00CC5A31"/>
    <w:rsid w:val="00CD432C"/>
    <w:rsid w:val="00CE72F1"/>
    <w:rsid w:val="00CF26D4"/>
    <w:rsid w:val="00D57D86"/>
    <w:rsid w:val="00D6750B"/>
    <w:rsid w:val="00DA3E69"/>
    <w:rsid w:val="00DA4BB4"/>
    <w:rsid w:val="00DC4FA7"/>
    <w:rsid w:val="00DE1D9D"/>
    <w:rsid w:val="00DE4D6B"/>
    <w:rsid w:val="00E069B4"/>
    <w:rsid w:val="00E158E6"/>
    <w:rsid w:val="00E219D2"/>
    <w:rsid w:val="00E50155"/>
    <w:rsid w:val="00E632ED"/>
    <w:rsid w:val="00EC3F9C"/>
    <w:rsid w:val="00ED411D"/>
    <w:rsid w:val="00ED67C2"/>
    <w:rsid w:val="00EE61DF"/>
    <w:rsid w:val="00F117ED"/>
    <w:rsid w:val="00F13E81"/>
    <w:rsid w:val="00F63BD4"/>
    <w:rsid w:val="00F810F9"/>
    <w:rsid w:val="00FD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9F09D8"/>
  <w15:chartTrackingRefBased/>
  <w15:docId w15:val="{4D75BCA7-2AEF-481E-B819-1070FB323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57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57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57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57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57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57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57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57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57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57E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57E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57E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57E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57E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57E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57E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57E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57E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757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57E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57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57E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757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57E0"/>
    <w:rPr>
      <w:i/>
      <w:iCs/>
      <w:color w:val="404040" w:themeColor="text1" w:themeTint="BF"/>
      <w:lang w:val="en-GB"/>
    </w:rPr>
  </w:style>
  <w:style w:type="paragraph" w:styleId="ListParagraph">
    <w:name w:val="List Paragraph"/>
    <w:aliases w:val="MCHIP_list paragraph,List Paragraph1,Ha,Normal List,Bullet List,FooterText"/>
    <w:basedOn w:val="Normal"/>
    <w:link w:val="ListParagraphChar"/>
    <w:uiPriority w:val="34"/>
    <w:qFormat/>
    <w:rsid w:val="007757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57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57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57E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757E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E72F1"/>
    <w:pPr>
      <w:spacing w:after="200" w:line="240" w:lineRule="auto"/>
    </w:pPr>
    <w:rPr>
      <w:b/>
      <w:iCs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E72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72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72F1"/>
    <w:rPr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CE72F1"/>
    <w:pPr>
      <w:spacing w:after="0" w:line="240" w:lineRule="auto"/>
    </w:pPr>
    <w:rPr>
      <w:kern w:val="0"/>
      <w:lang w:val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MCHIP_list paragraph Char,List Paragraph1 Char,Ha Char,Normal List Char,Bullet List Char,FooterText Char"/>
    <w:basedOn w:val="DefaultParagraphFont"/>
    <w:link w:val="ListParagraph"/>
    <w:uiPriority w:val="34"/>
    <w:locked/>
    <w:rsid w:val="00384A86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0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034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009</Words>
  <Characters>575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Busang</dc:creator>
  <cp:keywords/>
  <dc:description/>
  <cp:lastModifiedBy>Jacob Busang</cp:lastModifiedBy>
  <cp:revision>12</cp:revision>
  <dcterms:created xsi:type="dcterms:W3CDTF">2024-11-15T19:08:00Z</dcterms:created>
  <dcterms:modified xsi:type="dcterms:W3CDTF">2025-01-06T10:38:00Z</dcterms:modified>
</cp:coreProperties>
</file>